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742" w:rsidRDefault="00606742" w:rsidP="0060674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1: Search strategy.</w:t>
      </w:r>
    </w:p>
    <w:p w:rsidR="00606742" w:rsidRDefault="00606742" w:rsidP="00606742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1"/>
        <w:gridCol w:w="7487"/>
        <w:gridCol w:w="628"/>
      </w:tblGrid>
      <w:tr w:rsidR="00606742" w:rsidTr="00E764BC">
        <w:tc>
          <w:tcPr>
            <w:tcW w:w="763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line library</w:t>
            </w:r>
          </w:p>
        </w:tc>
        <w:tc>
          <w:tcPr>
            <w:tcW w:w="3909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rch terms</w:t>
            </w:r>
          </w:p>
        </w:tc>
        <w:tc>
          <w:tcPr>
            <w:tcW w:w="328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ts</w:t>
            </w:r>
          </w:p>
        </w:tc>
      </w:tr>
      <w:tr w:rsidR="00606742" w:rsidTr="00E764BC">
        <w:tc>
          <w:tcPr>
            <w:tcW w:w="763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line</w:t>
            </w:r>
          </w:p>
        </w:tc>
        <w:tc>
          <w:tcPr>
            <w:tcW w:w="3909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 w:rsidRPr="00E34FC9">
              <w:rPr>
                <w:rFonts w:ascii="Arial" w:hAnsi="Arial" w:cs="Arial"/>
              </w:rPr>
              <w:t>((oral health [MeSH Terms])) AND ((elderly [MeSH Terms]) OR (Aged [MeSH Terms])) AND ((nursing home [MeSH Terms] OR (institutionalized [tiab]))</w:t>
            </w:r>
          </w:p>
        </w:tc>
        <w:tc>
          <w:tcPr>
            <w:tcW w:w="328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3</w:t>
            </w:r>
          </w:p>
        </w:tc>
      </w:tr>
      <w:tr w:rsidR="00606742" w:rsidTr="00E764BC">
        <w:tc>
          <w:tcPr>
            <w:tcW w:w="763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nahl</w:t>
            </w:r>
          </w:p>
        </w:tc>
        <w:tc>
          <w:tcPr>
            <w:tcW w:w="3909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 w:rsidRPr="00FD1137">
              <w:rPr>
                <w:rFonts w:ascii="Arial" w:hAnsi="Arial" w:cs="Arial"/>
              </w:rPr>
              <w:t>(oral health) and (elderly) and ((nursing home) OR (institutionalized))</w:t>
            </w:r>
          </w:p>
        </w:tc>
        <w:tc>
          <w:tcPr>
            <w:tcW w:w="328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06742" w:rsidTr="00E764BC">
        <w:tc>
          <w:tcPr>
            <w:tcW w:w="763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hrane Library</w:t>
            </w:r>
          </w:p>
        </w:tc>
        <w:tc>
          <w:tcPr>
            <w:tcW w:w="3909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([Oral Health] MeSH) OR (oral health):ti,ab,kw) AND (([Aged] MeSH) OR (elderly):ti,ab,kw) AND (([Nursing home] MeSH) OR (nursing home):ti,ab,kw OR (institutionalized:ti,ab,kw))  </w:t>
            </w:r>
          </w:p>
        </w:tc>
        <w:tc>
          <w:tcPr>
            <w:tcW w:w="328" w:type="pct"/>
          </w:tcPr>
          <w:p w:rsidR="00606742" w:rsidRDefault="00606742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</w:t>
            </w:r>
          </w:p>
        </w:tc>
      </w:tr>
    </w:tbl>
    <w:p w:rsidR="00606742" w:rsidRDefault="00606742" w:rsidP="00606742">
      <w:pPr>
        <w:rPr>
          <w:rFonts w:ascii="Arial" w:hAnsi="Arial" w:cs="Arial"/>
        </w:rPr>
      </w:pPr>
    </w:p>
    <w:p w:rsidR="00475B0A" w:rsidRPr="00606742" w:rsidRDefault="00475B0A">
      <w:bookmarkStart w:id="0" w:name="_GoBack"/>
      <w:bookmarkEnd w:id="0"/>
    </w:p>
    <w:sectPr w:rsidR="00475B0A" w:rsidRPr="00606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742"/>
    <w:rsid w:val="00475B0A"/>
    <w:rsid w:val="0060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4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74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4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74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3</Words>
  <Characters>434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1</cp:revision>
  <dcterms:created xsi:type="dcterms:W3CDTF">2024-02-19T23:07:00Z</dcterms:created>
  <dcterms:modified xsi:type="dcterms:W3CDTF">2024-02-20T03:12:00Z</dcterms:modified>
</cp:coreProperties>
</file>